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80699" w14:textId="307C4C16" w:rsidR="00547744" w:rsidRPr="00B65298" w:rsidRDefault="00547744" w:rsidP="0054774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B65298">
        <w:rPr>
          <w:rFonts w:ascii="Times New Roman" w:hAnsi="Times New Roman" w:cs="Times New Roman"/>
          <w:b/>
          <w:sz w:val="24"/>
          <w:szCs w:val="24"/>
        </w:rPr>
        <w:t xml:space="preserve"> Cohort Characteristics for Ugandan Subjects in Matrix </w:t>
      </w:r>
      <w:proofErr w:type="spellStart"/>
      <w:r w:rsidRPr="00B65298">
        <w:rPr>
          <w:rFonts w:ascii="Times New Roman" w:hAnsi="Times New Roman" w:cs="Times New Roman"/>
          <w:b/>
          <w:sz w:val="24"/>
          <w:szCs w:val="24"/>
        </w:rPr>
        <w:t>eQTL</w:t>
      </w:r>
      <w:proofErr w:type="spellEnd"/>
      <w:r w:rsidRPr="00B65298"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p w14:paraId="6C31EBD4" w14:textId="77777777" w:rsidR="00547744" w:rsidRPr="009D6D10" w:rsidRDefault="00547744" w:rsidP="005477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5298">
        <w:rPr>
          <w:rFonts w:ascii="Times New Roman" w:hAnsi="Times New Roman" w:cs="Times New Roman"/>
          <w:noProof/>
        </w:rPr>
        <w:drawing>
          <wp:inline distT="0" distB="0" distL="0" distR="0" wp14:anchorId="3F9E08D1" wp14:editId="2CC50C80">
            <wp:extent cx="1927860" cy="838200"/>
            <wp:effectExtent l="0" t="0" r="0" b="0"/>
            <wp:docPr id="193" name="Picture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7860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11276" w14:textId="77777777" w:rsidR="00547744" w:rsidRDefault="00547744" w:rsidP="0054774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2D2E195" w14:textId="77777777" w:rsidR="00F244CA" w:rsidRDefault="00F244CA"/>
    <w:sectPr w:rsidR="00F24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744"/>
    <w:rsid w:val="00345A0E"/>
    <w:rsid w:val="00547744"/>
    <w:rsid w:val="008D6249"/>
    <w:rsid w:val="00F2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E7F44"/>
  <w15:chartTrackingRefBased/>
  <w15:docId w15:val="{BFD38E7F-5BB1-4B49-B77A-F0CDD576F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7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1</cp:revision>
  <dcterms:created xsi:type="dcterms:W3CDTF">2023-03-06T16:24:00Z</dcterms:created>
  <dcterms:modified xsi:type="dcterms:W3CDTF">2023-03-06T16:25:00Z</dcterms:modified>
</cp:coreProperties>
</file>